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BE1F3F1" w:rsidR="00FB3483" w:rsidRPr="00930A31" w:rsidRDefault="00095E52" w:rsidP="00550BF1">
            <w:pPr>
              <w:pStyle w:val="Default"/>
              <w:rPr>
                <w:rFonts w:ascii="Arial" w:hAnsi="Arial" w:cs="Arial"/>
                <w:color w:val="FFFFFF"/>
                <w:sz w:val="18"/>
                <w:szCs w:val="18"/>
              </w:rPr>
            </w:pPr>
            <w:r>
              <w:rPr>
                <w:rFonts w:ascii="Arial" w:hAnsi="Arial" w:cs="Arial"/>
                <w:b/>
                <w:bCs/>
                <w:color w:val="FFFFFF"/>
                <w:sz w:val="18"/>
                <w:szCs w:val="18"/>
              </w:rPr>
              <w:t>1</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5861AF"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104F6D7"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7E599F"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BB1EE8"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B2E8DA"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19BBF3F" w:rsidR="00FB3483" w:rsidRPr="00930A31" w:rsidRDefault="00095E5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385313" w:rsidR="00FB3483" w:rsidRPr="00930A31" w:rsidRDefault="004C496A"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1FF1256" w:rsidR="00FB3483"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5F66FE" w:rsidR="00FB3483"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6F54F1"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156FC87"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226D1D" w:rsidR="00FB3483"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6AFD037" w:rsidR="00FB3483"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1D3A905"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4695F3"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3F0E60"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174E24"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1DB00C"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7F75E4D"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7E994AD" w:rsidR="006E5FE2"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87963E" w:rsidR="006E5FE2"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07025A" w:rsidR="00930A31" w:rsidRPr="00930A31" w:rsidRDefault="0088306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F0BA50C" w:rsidR="00930A31" w:rsidRPr="00930A31" w:rsidRDefault="004C496A" w:rsidP="005979B8">
            <w:pPr>
              <w:pStyle w:val="Default"/>
              <w:spacing w:before="40" w:after="40"/>
              <w:rPr>
                <w:rFonts w:ascii="Arial" w:hAnsi="Arial" w:cs="Arial"/>
                <w:color w:val="auto"/>
                <w:sz w:val="18"/>
                <w:szCs w:val="18"/>
              </w:rPr>
            </w:pPr>
            <w:r>
              <w:rPr>
                <w:rFonts w:ascii="Arial" w:hAnsi="Arial" w:cs="Arial"/>
                <w:color w:val="auto"/>
                <w:sz w:val="18"/>
                <w:szCs w:val="18"/>
              </w:rPr>
              <w:t>8-9</w:t>
            </w:r>
            <w:r w:rsidR="00055B63">
              <w:rPr>
                <w:rFonts w:ascii="Arial" w:hAnsi="Arial" w:cs="Arial"/>
                <w:color w:val="auto"/>
                <w:sz w:val="18"/>
                <w:szCs w:val="18"/>
              </w:rPr>
              <w:t xml:space="preserve">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5B9FC0A" w:rsidR="00FB3483"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AD2E55" w:rsidR="00FB3483"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Munn risk of bias</w:t>
            </w:r>
            <w:r w:rsidR="004C496A">
              <w:rPr>
                <w:rFonts w:ascii="Arial" w:hAnsi="Arial" w:cs="Arial"/>
                <w:color w:val="auto"/>
                <w:sz w:val="18"/>
                <w:szCs w:val="18"/>
              </w:rPr>
              <w:t xml:space="preserve"> supplemental fi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7001A4" w:rsidR="00FB3483"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1D712F" w:rsidR="00930A31" w:rsidRPr="00930A31" w:rsidRDefault="004C496A" w:rsidP="005979B8">
            <w:pPr>
              <w:pStyle w:val="Default"/>
              <w:spacing w:before="40" w:after="40"/>
              <w:rPr>
                <w:rFonts w:ascii="Arial" w:hAnsi="Arial" w:cs="Arial"/>
                <w:color w:val="auto"/>
                <w:sz w:val="18"/>
                <w:szCs w:val="18"/>
              </w:rPr>
            </w:pPr>
            <w:r>
              <w:rPr>
                <w:rFonts w:ascii="Arial" w:hAnsi="Arial" w:cs="Arial"/>
                <w:color w:val="auto"/>
                <w:sz w:val="18"/>
                <w:szCs w:val="18"/>
              </w:rPr>
              <w:t>Munn risk of bias supplemental file</w:t>
            </w:r>
            <w:bookmarkStart w:id="0" w:name="_GoBack"/>
            <w:bookmarkEnd w:id="0"/>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DFB7C1" w:rsidR="00930A31"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89F23B5" w:rsidR="00930A31"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0EBB4A" w:rsidR="00930A31"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07A864" w:rsidR="00FB3483" w:rsidRPr="00930A31" w:rsidRDefault="00055B63"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D7BDEC" w:rsidR="00077B44" w:rsidRPr="00930A31" w:rsidRDefault="00055B63"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3E4B9E1" w:rsidR="00930A31" w:rsidRPr="00930A31" w:rsidRDefault="00055B63"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9E4808" w:rsidR="00930A31" w:rsidRPr="00930A31" w:rsidRDefault="00055B63"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032B812" w:rsidR="00930A31" w:rsidRPr="00930A31" w:rsidRDefault="00055B63"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53B6B" w:rsidR="00930A31" w:rsidRPr="00930A31" w:rsidRDefault="00055B63"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F2E1A63" w:rsidR="00930A31" w:rsidRPr="00930A31" w:rsidRDefault="009B313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6B74984" w:rsidR="00930A31" w:rsidRPr="00930A31" w:rsidRDefault="009B313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8C290A" w:rsidR="00930A31" w:rsidRPr="00930A31" w:rsidRDefault="009B313F"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0C6452" w:rsidR="00077B44" w:rsidRPr="00930A31" w:rsidRDefault="000D414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F8BD3D" w:rsidR="00077B44" w:rsidRPr="00930A31" w:rsidRDefault="000D414C"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80C439" w:rsidR="00077B44" w:rsidRPr="00930A31" w:rsidRDefault="000D414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0B3007" w14:textId="77777777" w:rsidR="00F017C2" w:rsidRDefault="00F017C2">
      <w:r>
        <w:separator/>
      </w:r>
    </w:p>
  </w:endnote>
  <w:endnote w:type="continuationSeparator" w:id="0">
    <w:p w14:paraId="1F6D695E" w14:textId="77777777" w:rsidR="00F017C2" w:rsidRDefault="00F017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7C81E0" w14:textId="77777777" w:rsidR="00F017C2" w:rsidRDefault="00F017C2">
      <w:r>
        <w:separator/>
      </w:r>
    </w:p>
  </w:footnote>
  <w:footnote w:type="continuationSeparator" w:id="0">
    <w:p w14:paraId="3E93A88A" w14:textId="77777777" w:rsidR="00F017C2" w:rsidRDefault="00F017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F017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55B63"/>
    <w:rsid w:val="00077B44"/>
    <w:rsid w:val="00095E52"/>
    <w:rsid w:val="000D414C"/>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C496A"/>
    <w:rsid w:val="005078EE"/>
    <w:rsid w:val="00550BF1"/>
    <w:rsid w:val="0059028D"/>
    <w:rsid w:val="005979B8"/>
    <w:rsid w:val="006E5FE2"/>
    <w:rsid w:val="006F3BA6"/>
    <w:rsid w:val="00726794"/>
    <w:rsid w:val="0077253C"/>
    <w:rsid w:val="008412D5"/>
    <w:rsid w:val="00883066"/>
    <w:rsid w:val="008A3EAE"/>
    <w:rsid w:val="008E2C91"/>
    <w:rsid w:val="00930A31"/>
    <w:rsid w:val="00947707"/>
    <w:rsid w:val="009827E5"/>
    <w:rsid w:val="009B313F"/>
    <w:rsid w:val="00A215D2"/>
    <w:rsid w:val="00A86593"/>
    <w:rsid w:val="00AB79CE"/>
    <w:rsid w:val="00AE4BBD"/>
    <w:rsid w:val="00B51910"/>
    <w:rsid w:val="00C22710"/>
    <w:rsid w:val="00D95D84"/>
    <w:rsid w:val="00DC4F19"/>
    <w:rsid w:val="00E309B0"/>
    <w:rsid w:val="00E324A8"/>
    <w:rsid w:val="00E66E3A"/>
    <w:rsid w:val="00EB610E"/>
    <w:rsid w:val="00F017C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3</Pages>
  <Words>1076</Words>
  <Characters>613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uart McIntosh</cp:lastModifiedBy>
  <cp:revision>27</cp:revision>
  <cp:lastPrinted>2020-11-24T03:02:00Z</cp:lastPrinted>
  <dcterms:created xsi:type="dcterms:W3CDTF">2020-11-24T03:02:00Z</dcterms:created>
  <dcterms:modified xsi:type="dcterms:W3CDTF">2021-10-01T10:44:00Z</dcterms:modified>
</cp:coreProperties>
</file>